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FE9707" w14:textId="5D290946" w:rsidR="00565B3C" w:rsidRPr="00A8241D" w:rsidRDefault="00A8241D" w:rsidP="0088210C">
      <w:pPr>
        <w:pStyle w:val="a3"/>
        <w:rPr>
          <w:rFonts w:ascii="Arial" w:eastAsia="Times New Roman" w:hAnsi="Arial" w:cs="Arial"/>
          <w:b/>
          <w:color w:val="000000" w:themeColor="text1"/>
          <w:kern w:val="24"/>
          <w:sz w:val="22"/>
        </w:rPr>
      </w:pPr>
      <w:r w:rsidRPr="00A8241D">
        <w:rPr>
          <w:rFonts w:ascii="Arial" w:eastAsia="Times New Roman" w:hAnsi="Arial" w:cs="Arial"/>
          <w:b/>
          <w:color w:val="000000" w:themeColor="text1"/>
          <w:kern w:val="24"/>
          <w:sz w:val="22"/>
        </w:rPr>
        <w:t xml:space="preserve">Supplementary </w:t>
      </w:r>
      <w:r w:rsidR="00C01A17" w:rsidRPr="00A8241D">
        <w:rPr>
          <w:rFonts w:ascii="Arial" w:eastAsia="Times New Roman" w:hAnsi="Arial" w:cs="Arial"/>
          <w:b/>
          <w:color w:val="000000" w:themeColor="text1"/>
          <w:kern w:val="24"/>
          <w:sz w:val="22"/>
        </w:rPr>
        <w:t>Table S2</w:t>
      </w:r>
      <w:r w:rsidR="004E0EDE" w:rsidRPr="00A8241D">
        <w:rPr>
          <w:rFonts w:ascii="Arial" w:eastAsia="Times New Roman" w:hAnsi="Arial" w:cs="Arial"/>
          <w:b/>
          <w:color w:val="000000" w:themeColor="text1"/>
          <w:kern w:val="24"/>
          <w:sz w:val="22"/>
        </w:rPr>
        <w:t>.</w:t>
      </w:r>
      <w:r w:rsidR="004218A2" w:rsidRPr="00A8241D">
        <w:rPr>
          <w:rFonts w:ascii="Arial" w:eastAsia="Times New Roman" w:hAnsi="Arial" w:cs="Arial"/>
          <w:b/>
          <w:color w:val="000000" w:themeColor="text1"/>
          <w:kern w:val="24"/>
          <w:sz w:val="22"/>
        </w:rPr>
        <w:t xml:space="preserve"> </w:t>
      </w:r>
      <w:r w:rsidR="002E254C" w:rsidRPr="00A8241D">
        <w:rPr>
          <w:rFonts w:ascii="Arial" w:eastAsia="Times New Roman" w:hAnsi="Arial" w:cs="Arial"/>
          <w:b/>
          <w:color w:val="000000" w:themeColor="text1"/>
          <w:kern w:val="24"/>
          <w:sz w:val="22"/>
        </w:rPr>
        <w:t xml:space="preserve">Primers used for </w:t>
      </w:r>
      <w:r w:rsidR="00474484" w:rsidRPr="00A8241D">
        <w:rPr>
          <w:rFonts w:ascii="Arial" w:eastAsia="Times New Roman" w:hAnsi="Arial" w:cs="Arial"/>
          <w:b/>
          <w:color w:val="000000" w:themeColor="text1"/>
          <w:kern w:val="24"/>
          <w:sz w:val="22"/>
        </w:rPr>
        <w:t xml:space="preserve">real-time </w:t>
      </w:r>
      <w:r w:rsidR="00972521">
        <w:rPr>
          <w:rFonts w:ascii="Arial" w:eastAsia="Times New Roman" w:hAnsi="Arial" w:cs="Arial"/>
          <w:b/>
          <w:color w:val="000000" w:themeColor="text1"/>
          <w:kern w:val="24"/>
          <w:sz w:val="22"/>
        </w:rPr>
        <w:t>PCR</w:t>
      </w:r>
    </w:p>
    <w:tbl>
      <w:tblPr>
        <w:tblStyle w:val="a4"/>
        <w:tblW w:w="9320" w:type="dxa"/>
        <w:tblInd w:w="-5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2"/>
        <w:gridCol w:w="3544"/>
        <w:gridCol w:w="3964"/>
      </w:tblGrid>
      <w:tr w:rsidR="00554217" w:rsidRPr="00A8241D" w14:paraId="2858DDC3" w14:textId="77777777" w:rsidTr="00D8573B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519411E4" w14:textId="05E4BB93" w:rsidR="002E254C" w:rsidRPr="00A8241D" w:rsidRDefault="002E254C" w:rsidP="002E254C">
            <w:pPr>
              <w:pStyle w:val="a3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</w:rPr>
            </w:pPr>
            <w:r w:rsidRPr="00A8241D">
              <w:rPr>
                <w:rFonts w:ascii="Arial" w:eastAsia="宋体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Gen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387F2FDF" w14:textId="711795E9" w:rsidR="002E254C" w:rsidRPr="00A8241D" w:rsidRDefault="002E254C" w:rsidP="002E254C">
            <w:pPr>
              <w:pStyle w:val="a3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</w:rPr>
            </w:pPr>
            <w:r w:rsidRPr="00A8241D">
              <w:rPr>
                <w:rFonts w:ascii="Arial" w:eastAsia="宋体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Forward</w:t>
            </w:r>
            <w:r w:rsidR="00B75F22" w:rsidRPr="00A8241D">
              <w:rPr>
                <w:rFonts w:ascii="Arial" w:eastAsia="宋体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B75F22" w:rsidRPr="00A8241D">
              <w:rPr>
                <w:rFonts w:ascii="Arial" w:eastAsia="宋体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（</w:t>
            </w:r>
            <w:r w:rsidR="00B75F22" w:rsidRPr="00A8241D">
              <w:rPr>
                <w:rFonts w:ascii="Arial" w:eastAsia="宋体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5’-3’</w:t>
            </w:r>
            <w:r w:rsidR="00B75F22" w:rsidRPr="00A8241D">
              <w:rPr>
                <w:rFonts w:ascii="Arial" w:eastAsia="宋体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）</w:t>
            </w:r>
          </w:p>
        </w:tc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025C41E7" w14:textId="0C6988C0" w:rsidR="002E254C" w:rsidRPr="00A8241D" w:rsidRDefault="002E254C" w:rsidP="002E254C">
            <w:pPr>
              <w:pStyle w:val="a3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</w:rPr>
            </w:pPr>
            <w:r w:rsidRPr="00A8241D">
              <w:rPr>
                <w:rFonts w:ascii="Arial" w:eastAsia="宋体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Reverse</w:t>
            </w:r>
            <w:r w:rsidR="00B75F22" w:rsidRPr="00A8241D">
              <w:rPr>
                <w:rFonts w:ascii="Arial" w:eastAsia="宋体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B75F22" w:rsidRPr="00A8241D">
              <w:rPr>
                <w:rFonts w:ascii="Arial" w:eastAsia="宋体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（</w:t>
            </w:r>
            <w:r w:rsidR="00B75F22" w:rsidRPr="00A8241D">
              <w:rPr>
                <w:rFonts w:ascii="Arial" w:eastAsia="宋体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5’-3’</w:t>
            </w:r>
            <w:r w:rsidR="00B75F22" w:rsidRPr="00A8241D">
              <w:rPr>
                <w:rFonts w:ascii="Arial" w:eastAsia="宋体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）</w:t>
            </w:r>
          </w:p>
        </w:tc>
      </w:tr>
      <w:tr w:rsidR="00554217" w:rsidRPr="00A8241D" w14:paraId="4EF58A6A" w14:textId="77777777" w:rsidTr="00D8573B">
        <w:trPr>
          <w:trHeight w:val="577"/>
        </w:trPr>
        <w:tc>
          <w:tcPr>
            <w:tcW w:w="1812" w:type="dxa"/>
            <w:tcBorders>
              <w:top w:val="single" w:sz="4" w:space="0" w:color="auto"/>
              <w:bottom w:val="nil"/>
            </w:tcBorders>
            <w:vAlign w:val="center"/>
          </w:tcPr>
          <w:p w14:paraId="74404713" w14:textId="2A6E0424" w:rsidR="002E254C" w:rsidRPr="00A8241D" w:rsidRDefault="00C01A17" w:rsidP="002E254C">
            <w:pPr>
              <w:pStyle w:val="a3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</w:rPr>
            </w:pPr>
            <w:r w:rsidRPr="00A8241D">
              <w:rPr>
                <w:rFonts w:ascii="Arial" w:eastAsia="Times New Roman" w:hAnsi="Arial" w:cs="Arial"/>
                <w:color w:val="000000" w:themeColor="text1"/>
                <w:kern w:val="24"/>
                <w:sz w:val="22"/>
              </w:rPr>
              <w:t>LINC00926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  <w:vAlign w:val="center"/>
          </w:tcPr>
          <w:p w14:paraId="60F38E73" w14:textId="7D3AF4EF" w:rsidR="002E254C" w:rsidRPr="00A8241D" w:rsidRDefault="00C01A17" w:rsidP="004B4C42">
            <w:pPr>
              <w:pStyle w:val="a3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</w:rPr>
            </w:pPr>
            <w:r w:rsidRPr="00A8241D">
              <w:rPr>
                <w:rFonts w:ascii="Arial" w:eastAsia="Times New Roman" w:hAnsi="Arial" w:cs="Arial"/>
                <w:color w:val="000000" w:themeColor="text1"/>
                <w:kern w:val="24"/>
                <w:sz w:val="22"/>
              </w:rPr>
              <w:t>TTAGTAGGGACGAGGTTTCA</w:t>
            </w:r>
          </w:p>
        </w:tc>
        <w:tc>
          <w:tcPr>
            <w:tcW w:w="3964" w:type="dxa"/>
            <w:tcBorders>
              <w:top w:val="single" w:sz="4" w:space="0" w:color="auto"/>
              <w:bottom w:val="nil"/>
            </w:tcBorders>
            <w:vAlign w:val="center"/>
          </w:tcPr>
          <w:p w14:paraId="7AACB701" w14:textId="5922D7C3" w:rsidR="002E254C" w:rsidRPr="00A8241D" w:rsidRDefault="00C01A17" w:rsidP="00A609A0">
            <w:pPr>
              <w:pStyle w:val="a3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</w:rPr>
            </w:pPr>
            <w:r w:rsidRPr="00A8241D">
              <w:rPr>
                <w:rFonts w:ascii="Arial" w:eastAsia="Times New Roman" w:hAnsi="Arial" w:cs="Arial"/>
                <w:color w:val="000000" w:themeColor="text1"/>
                <w:kern w:val="24"/>
                <w:sz w:val="22"/>
              </w:rPr>
              <w:t>ATTGGCTTAGTTCTTCTTGG</w:t>
            </w:r>
          </w:p>
        </w:tc>
      </w:tr>
      <w:tr w:rsidR="00FE7BCB" w:rsidRPr="00A8241D" w14:paraId="554993CA" w14:textId="77777777" w:rsidTr="00D8573B">
        <w:trPr>
          <w:trHeight w:val="577"/>
        </w:trPr>
        <w:tc>
          <w:tcPr>
            <w:tcW w:w="1812" w:type="dxa"/>
            <w:tcBorders>
              <w:top w:val="nil"/>
            </w:tcBorders>
            <w:vAlign w:val="center"/>
          </w:tcPr>
          <w:p w14:paraId="2392E5A8" w14:textId="22C0AABF" w:rsidR="00FE7BCB" w:rsidRPr="00A8241D" w:rsidRDefault="00C01A17" w:rsidP="00FE7BCB">
            <w:pPr>
              <w:pStyle w:val="a3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</w:rPr>
            </w:pPr>
            <w:r w:rsidRPr="00A8241D">
              <w:rPr>
                <w:rFonts w:ascii="Arial" w:eastAsia="Times New Roman" w:hAnsi="Arial" w:cs="Arial"/>
                <w:color w:val="000000" w:themeColor="text1"/>
                <w:kern w:val="24"/>
                <w:sz w:val="22"/>
              </w:rPr>
              <w:t>LINC01016</w:t>
            </w:r>
          </w:p>
        </w:tc>
        <w:tc>
          <w:tcPr>
            <w:tcW w:w="3544" w:type="dxa"/>
            <w:tcBorders>
              <w:top w:val="nil"/>
            </w:tcBorders>
            <w:vAlign w:val="center"/>
          </w:tcPr>
          <w:p w14:paraId="5581353F" w14:textId="51ADA1E1" w:rsidR="00FE7BCB" w:rsidRPr="00A8241D" w:rsidRDefault="00C01A17" w:rsidP="00FE7BCB">
            <w:pPr>
              <w:pStyle w:val="a3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</w:rPr>
            </w:pPr>
            <w:r w:rsidRPr="00A8241D">
              <w:rPr>
                <w:rFonts w:ascii="Arial" w:hAnsi="Arial" w:cs="Arial"/>
                <w:color w:val="000000" w:themeColor="text1"/>
                <w:kern w:val="24"/>
                <w:sz w:val="22"/>
              </w:rPr>
              <w:t>AAGGCATGAGACTCAATCA</w:t>
            </w:r>
          </w:p>
        </w:tc>
        <w:tc>
          <w:tcPr>
            <w:tcW w:w="3964" w:type="dxa"/>
            <w:tcBorders>
              <w:top w:val="nil"/>
            </w:tcBorders>
            <w:vAlign w:val="center"/>
          </w:tcPr>
          <w:p w14:paraId="58E49C35" w14:textId="78C5B459" w:rsidR="00FE7BCB" w:rsidRPr="00A8241D" w:rsidRDefault="00C01A17" w:rsidP="00FE7BCB">
            <w:pPr>
              <w:pStyle w:val="a3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</w:rPr>
            </w:pPr>
            <w:r w:rsidRPr="00A8241D">
              <w:rPr>
                <w:rFonts w:ascii="Arial" w:hAnsi="Arial" w:cs="Arial"/>
                <w:color w:val="000000" w:themeColor="text1"/>
                <w:kern w:val="24"/>
                <w:sz w:val="22"/>
              </w:rPr>
              <w:t>AATCAACTAAGAGCCAGGTA</w:t>
            </w:r>
          </w:p>
        </w:tc>
      </w:tr>
      <w:tr w:rsidR="00FE7BCB" w:rsidRPr="00A8241D" w14:paraId="6686BCA2" w14:textId="77777777" w:rsidTr="00D8573B">
        <w:trPr>
          <w:trHeight w:val="577"/>
        </w:trPr>
        <w:tc>
          <w:tcPr>
            <w:tcW w:w="1812" w:type="dxa"/>
            <w:vAlign w:val="center"/>
          </w:tcPr>
          <w:p w14:paraId="7B9262C6" w14:textId="56C83BEE" w:rsidR="00FE7BCB" w:rsidRPr="00A8241D" w:rsidRDefault="00C01A17" w:rsidP="00D95599">
            <w:pPr>
              <w:pStyle w:val="a3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</w:rPr>
            </w:pPr>
            <w:r w:rsidRPr="00A8241D">
              <w:rPr>
                <w:rFonts w:ascii="Arial" w:eastAsia="Times New Roman" w:hAnsi="Arial" w:cs="Arial"/>
                <w:color w:val="000000" w:themeColor="text1"/>
                <w:kern w:val="24"/>
                <w:sz w:val="22"/>
              </w:rPr>
              <w:t>AC007686.3</w:t>
            </w:r>
            <w:r w:rsidR="00D8573B" w:rsidRPr="00A8241D">
              <w:rPr>
                <w:rFonts w:ascii="Arial" w:hAnsi="Arial" w:cs="Arial"/>
                <w:sz w:val="22"/>
              </w:rPr>
              <w:t xml:space="preserve"> </w:t>
            </w:r>
            <w:r w:rsidR="00D8573B" w:rsidRPr="00A8241D">
              <w:rPr>
                <w:rFonts w:ascii="Arial" w:eastAsia="Times New Roman" w:hAnsi="Arial" w:cs="Arial"/>
                <w:color w:val="000000" w:themeColor="text1"/>
                <w:kern w:val="24"/>
                <w:sz w:val="22"/>
              </w:rPr>
              <w:t>-201</w:t>
            </w:r>
          </w:p>
        </w:tc>
        <w:tc>
          <w:tcPr>
            <w:tcW w:w="3544" w:type="dxa"/>
            <w:vAlign w:val="center"/>
          </w:tcPr>
          <w:p w14:paraId="39E45305" w14:textId="512FF4CA" w:rsidR="00FE7BCB" w:rsidRPr="00A8241D" w:rsidRDefault="00C01A17" w:rsidP="00FE7BCB">
            <w:pPr>
              <w:pStyle w:val="a3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</w:rPr>
            </w:pPr>
            <w:r w:rsidRPr="00A8241D">
              <w:rPr>
                <w:rFonts w:ascii="Arial" w:eastAsia="Times New Roman" w:hAnsi="Arial" w:cs="Arial"/>
                <w:color w:val="000000" w:themeColor="text1"/>
                <w:kern w:val="24"/>
                <w:sz w:val="22"/>
              </w:rPr>
              <w:t>TCAGAGTGCGCTACCCTTCC</w:t>
            </w:r>
          </w:p>
        </w:tc>
        <w:tc>
          <w:tcPr>
            <w:tcW w:w="3964" w:type="dxa"/>
            <w:vAlign w:val="center"/>
          </w:tcPr>
          <w:p w14:paraId="0751C1DC" w14:textId="0B648ECC" w:rsidR="00FE7BCB" w:rsidRPr="00A8241D" w:rsidRDefault="00C01A17" w:rsidP="00FE7BCB">
            <w:pPr>
              <w:pStyle w:val="a3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</w:rPr>
            </w:pPr>
            <w:r w:rsidRPr="00A8241D">
              <w:rPr>
                <w:rFonts w:ascii="Arial" w:eastAsia="Times New Roman" w:hAnsi="Arial" w:cs="Arial"/>
                <w:color w:val="000000" w:themeColor="text1"/>
                <w:kern w:val="24"/>
                <w:sz w:val="22"/>
              </w:rPr>
              <w:t>AAACTGCGGCTGTGCTTTAC</w:t>
            </w:r>
          </w:p>
        </w:tc>
      </w:tr>
      <w:tr w:rsidR="00FE7BCB" w:rsidRPr="00A8241D" w14:paraId="64AC7E11" w14:textId="77777777" w:rsidTr="00D8573B">
        <w:trPr>
          <w:trHeight w:val="577"/>
        </w:trPr>
        <w:tc>
          <w:tcPr>
            <w:tcW w:w="1812" w:type="dxa"/>
            <w:vAlign w:val="center"/>
          </w:tcPr>
          <w:p w14:paraId="175B4B9F" w14:textId="1815EBA5" w:rsidR="00FE7BCB" w:rsidRPr="00A8241D" w:rsidRDefault="00F30138" w:rsidP="00FE7BCB">
            <w:pPr>
              <w:pStyle w:val="a3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</w:rPr>
            </w:pPr>
            <w:r w:rsidRPr="00A8241D">
              <w:rPr>
                <w:rFonts w:ascii="Arial" w:eastAsia="Times New Roman" w:hAnsi="Arial" w:cs="Arial"/>
                <w:color w:val="000000" w:themeColor="text1"/>
                <w:kern w:val="24"/>
                <w:sz w:val="22"/>
              </w:rPr>
              <w:t>MAPT-AS1</w:t>
            </w:r>
          </w:p>
        </w:tc>
        <w:tc>
          <w:tcPr>
            <w:tcW w:w="3544" w:type="dxa"/>
            <w:vAlign w:val="center"/>
          </w:tcPr>
          <w:p w14:paraId="2470CE42" w14:textId="7776C94B" w:rsidR="00FE7BCB" w:rsidRPr="00A8241D" w:rsidRDefault="0008149C" w:rsidP="00FE7BCB">
            <w:pPr>
              <w:pStyle w:val="a3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</w:rPr>
            </w:pPr>
            <w:r w:rsidRPr="00A8241D">
              <w:rPr>
                <w:rFonts w:ascii="Arial" w:hAnsi="Arial" w:cs="Arial"/>
                <w:color w:val="000000" w:themeColor="text1"/>
                <w:kern w:val="24"/>
                <w:sz w:val="22"/>
              </w:rPr>
              <w:t>GGAGCTTGGCAGTCCAGGTT</w:t>
            </w:r>
          </w:p>
        </w:tc>
        <w:tc>
          <w:tcPr>
            <w:tcW w:w="3964" w:type="dxa"/>
            <w:vAlign w:val="center"/>
          </w:tcPr>
          <w:p w14:paraId="16A575FF" w14:textId="78062E29" w:rsidR="00FE7BCB" w:rsidRPr="00A8241D" w:rsidRDefault="0008149C" w:rsidP="00FE7BCB">
            <w:pPr>
              <w:pStyle w:val="a3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</w:rPr>
            </w:pPr>
            <w:r w:rsidRPr="00A8241D">
              <w:rPr>
                <w:rFonts w:ascii="Arial" w:eastAsia="Times New Roman" w:hAnsi="Arial" w:cs="Arial"/>
                <w:color w:val="000000" w:themeColor="text1"/>
                <w:kern w:val="24"/>
                <w:sz w:val="22"/>
              </w:rPr>
              <w:t>CAGAGACACACAGGGAGAATGC</w:t>
            </w:r>
          </w:p>
        </w:tc>
      </w:tr>
      <w:tr w:rsidR="00C01A17" w:rsidRPr="00A8241D" w14:paraId="7275FFDA" w14:textId="77777777" w:rsidTr="00D8573B">
        <w:trPr>
          <w:trHeight w:val="577"/>
        </w:trPr>
        <w:tc>
          <w:tcPr>
            <w:tcW w:w="1812" w:type="dxa"/>
            <w:vAlign w:val="center"/>
          </w:tcPr>
          <w:p w14:paraId="1FFCCD43" w14:textId="2510D678" w:rsidR="00C01A17" w:rsidRPr="00A8241D" w:rsidRDefault="00F30138" w:rsidP="00FE7BCB">
            <w:pPr>
              <w:pStyle w:val="a3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</w:rPr>
            </w:pPr>
            <w:r w:rsidRPr="00A8241D">
              <w:rPr>
                <w:rFonts w:ascii="Arial" w:eastAsia="Times New Roman" w:hAnsi="Arial" w:cs="Arial"/>
                <w:color w:val="000000" w:themeColor="text1"/>
                <w:kern w:val="24"/>
                <w:sz w:val="22"/>
              </w:rPr>
              <w:t>BAIAP2-DT</w:t>
            </w:r>
          </w:p>
        </w:tc>
        <w:tc>
          <w:tcPr>
            <w:tcW w:w="3544" w:type="dxa"/>
            <w:vAlign w:val="center"/>
          </w:tcPr>
          <w:p w14:paraId="405B449A" w14:textId="30BE5D30" w:rsidR="00C01A17" w:rsidRPr="00A8241D" w:rsidRDefault="00FD6A06" w:rsidP="00FE7BCB">
            <w:pPr>
              <w:pStyle w:val="a3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</w:rPr>
            </w:pPr>
            <w:r w:rsidRPr="00A8241D">
              <w:rPr>
                <w:rFonts w:ascii="Arial" w:eastAsia="Times New Roman" w:hAnsi="Arial" w:cs="Arial"/>
                <w:color w:val="000000" w:themeColor="text1"/>
                <w:kern w:val="24"/>
                <w:sz w:val="22"/>
              </w:rPr>
              <w:t>CTCCACCAAGGATGTTCCCC</w:t>
            </w:r>
          </w:p>
        </w:tc>
        <w:tc>
          <w:tcPr>
            <w:tcW w:w="3964" w:type="dxa"/>
            <w:vAlign w:val="center"/>
          </w:tcPr>
          <w:p w14:paraId="0863A9CE" w14:textId="0127168F" w:rsidR="00C01A17" w:rsidRPr="00A8241D" w:rsidRDefault="00FD6A06" w:rsidP="00FE7BCB">
            <w:pPr>
              <w:pStyle w:val="a3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</w:rPr>
            </w:pPr>
            <w:r w:rsidRPr="00A8241D">
              <w:rPr>
                <w:rFonts w:ascii="Arial" w:eastAsia="Times New Roman" w:hAnsi="Arial" w:cs="Arial"/>
                <w:color w:val="000000" w:themeColor="text1"/>
                <w:kern w:val="24"/>
                <w:sz w:val="22"/>
              </w:rPr>
              <w:t>AAATGCGTCGGGACAAGAGT</w:t>
            </w:r>
          </w:p>
        </w:tc>
      </w:tr>
      <w:tr w:rsidR="00C01A17" w:rsidRPr="00A8241D" w14:paraId="3B4DCDA9" w14:textId="77777777" w:rsidTr="00D8573B">
        <w:trPr>
          <w:trHeight w:val="577"/>
        </w:trPr>
        <w:tc>
          <w:tcPr>
            <w:tcW w:w="1812" w:type="dxa"/>
            <w:vAlign w:val="center"/>
          </w:tcPr>
          <w:p w14:paraId="1082C89C" w14:textId="77777777" w:rsidR="00C01A17" w:rsidRPr="00A8241D" w:rsidRDefault="00C01A17" w:rsidP="00E47C13">
            <w:pPr>
              <w:pStyle w:val="a3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</w:rPr>
            </w:pPr>
            <w:r w:rsidRPr="00A8241D">
              <w:rPr>
                <w:rFonts w:ascii="Arial" w:eastAsia="Times New Roman" w:hAnsi="Arial" w:cs="Arial"/>
                <w:color w:val="000000" w:themeColor="text1"/>
                <w:kern w:val="24"/>
                <w:sz w:val="22"/>
              </w:rPr>
              <w:t>Actin</w:t>
            </w:r>
          </w:p>
        </w:tc>
        <w:tc>
          <w:tcPr>
            <w:tcW w:w="3544" w:type="dxa"/>
            <w:vAlign w:val="center"/>
          </w:tcPr>
          <w:p w14:paraId="0456D16E" w14:textId="77777777" w:rsidR="00C01A17" w:rsidRPr="00A8241D" w:rsidRDefault="00C01A17" w:rsidP="00E47C13">
            <w:pPr>
              <w:pStyle w:val="a3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</w:rPr>
            </w:pPr>
            <w:r w:rsidRPr="00A8241D">
              <w:rPr>
                <w:rFonts w:ascii="Arial" w:eastAsia="Times New Roman" w:hAnsi="Arial" w:cs="Arial"/>
                <w:color w:val="000000" w:themeColor="text1"/>
                <w:kern w:val="24"/>
                <w:sz w:val="22"/>
              </w:rPr>
              <w:t>CATGTACGTTGCTATCCAG</w:t>
            </w:r>
          </w:p>
        </w:tc>
        <w:tc>
          <w:tcPr>
            <w:tcW w:w="3964" w:type="dxa"/>
            <w:vAlign w:val="center"/>
          </w:tcPr>
          <w:p w14:paraId="11AD2AC0" w14:textId="77777777" w:rsidR="00C01A17" w:rsidRPr="00A8241D" w:rsidRDefault="00C01A17" w:rsidP="00E47C13">
            <w:pPr>
              <w:pStyle w:val="a3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2"/>
              </w:rPr>
            </w:pPr>
            <w:r w:rsidRPr="00A8241D">
              <w:rPr>
                <w:rFonts w:ascii="Arial" w:eastAsia="Times New Roman" w:hAnsi="Arial" w:cs="Arial"/>
                <w:color w:val="000000" w:themeColor="text1"/>
                <w:kern w:val="24"/>
                <w:sz w:val="22"/>
              </w:rPr>
              <w:t>CTCCTTAATGTCACGCACG</w:t>
            </w:r>
          </w:p>
        </w:tc>
      </w:tr>
    </w:tbl>
    <w:p w14:paraId="38B5F774" w14:textId="5C46EE9A" w:rsidR="00BB39D4" w:rsidRPr="00BB39D4" w:rsidRDefault="00BB39D4" w:rsidP="00BB39D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</w:rPr>
      </w:pPr>
      <w:bookmarkStart w:id="0" w:name="_GoBack"/>
      <w:bookmarkEnd w:id="0"/>
    </w:p>
    <w:sectPr w:rsidR="00BB39D4" w:rsidRPr="00BB39D4" w:rsidSect="009D5BD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72A006" w14:textId="77777777" w:rsidR="00C16780" w:rsidRDefault="00C16780" w:rsidP="008A4B3E">
      <w:r>
        <w:separator/>
      </w:r>
    </w:p>
  </w:endnote>
  <w:endnote w:type="continuationSeparator" w:id="0">
    <w:p w14:paraId="10050D7B" w14:textId="77777777" w:rsidR="00C16780" w:rsidRDefault="00C16780" w:rsidP="008A4B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9D8BCB" w14:textId="77777777" w:rsidR="00C16780" w:rsidRDefault="00C16780" w:rsidP="008A4B3E">
      <w:r>
        <w:separator/>
      </w:r>
    </w:p>
  </w:footnote>
  <w:footnote w:type="continuationSeparator" w:id="0">
    <w:p w14:paraId="6B64EBEE" w14:textId="77777777" w:rsidR="00C16780" w:rsidRDefault="00C16780" w:rsidP="008A4B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365015"/>
    <w:multiLevelType w:val="hybridMultilevel"/>
    <w:tmpl w:val="8ECA7D90"/>
    <w:lvl w:ilvl="0" w:tplc="6C60F910">
      <w:start w:val="16"/>
      <w:numFmt w:val="bullet"/>
      <w:lvlText w:val="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65CB6AEB"/>
    <w:multiLevelType w:val="hybridMultilevel"/>
    <w:tmpl w:val="84F2C450"/>
    <w:lvl w:ilvl="0" w:tplc="AD284AD0">
      <w:start w:val="16"/>
      <w:numFmt w:val="bullet"/>
      <w:lvlText w:val="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6AF51A1C"/>
    <w:multiLevelType w:val="hybridMultilevel"/>
    <w:tmpl w:val="D012FAC8"/>
    <w:lvl w:ilvl="0" w:tplc="A1E8E556">
      <w:start w:val="16"/>
      <w:numFmt w:val="bullet"/>
      <w:lvlText w:val="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B3C"/>
    <w:rsid w:val="00016032"/>
    <w:rsid w:val="000428AD"/>
    <w:rsid w:val="000633D1"/>
    <w:rsid w:val="00064FD4"/>
    <w:rsid w:val="0008149C"/>
    <w:rsid w:val="00095747"/>
    <w:rsid w:val="00183172"/>
    <w:rsid w:val="0022651E"/>
    <w:rsid w:val="00241324"/>
    <w:rsid w:val="00251BD2"/>
    <w:rsid w:val="002A4D37"/>
    <w:rsid w:val="002D5B56"/>
    <w:rsid w:val="002E254C"/>
    <w:rsid w:val="0032055B"/>
    <w:rsid w:val="003271B5"/>
    <w:rsid w:val="003332F7"/>
    <w:rsid w:val="003801FE"/>
    <w:rsid w:val="003D6667"/>
    <w:rsid w:val="00415976"/>
    <w:rsid w:val="004218A2"/>
    <w:rsid w:val="00430DB1"/>
    <w:rsid w:val="00463744"/>
    <w:rsid w:val="00465896"/>
    <w:rsid w:val="00474484"/>
    <w:rsid w:val="004A2340"/>
    <w:rsid w:val="004B4C42"/>
    <w:rsid w:val="004E0EDE"/>
    <w:rsid w:val="0051649B"/>
    <w:rsid w:val="00540E9D"/>
    <w:rsid w:val="00554217"/>
    <w:rsid w:val="00565B3C"/>
    <w:rsid w:val="00577736"/>
    <w:rsid w:val="00654BFA"/>
    <w:rsid w:val="00696472"/>
    <w:rsid w:val="006A017C"/>
    <w:rsid w:val="006D1A6B"/>
    <w:rsid w:val="006D407F"/>
    <w:rsid w:val="0074202C"/>
    <w:rsid w:val="00795AF4"/>
    <w:rsid w:val="008248A7"/>
    <w:rsid w:val="00864A13"/>
    <w:rsid w:val="0088210C"/>
    <w:rsid w:val="008A4B3E"/>
    <w:rsid w:val="008B674F"/>
    <w:rsid w:val="009016D4"/>
    <w:rsid w:val="00972521"/>
    <w:rsid w:val="00977DDB"/>
    <w:rsid w:val="009D5BD3"/>
    <w:rsid w:val="009D7290"/>
    <w:rsid w:val="00A00A0B"/>
    <w:rsid w:val="00A11E2D"/>
    <w:rsid w:val="00A31D54"/>
    <w:rsid w:val="00A57AC0"/>
    <w:rsid w:val="00A609A0"/>
    <w:rsid w:val="00A8241D"/>
    <w:rsid w:val="00A841D6"/>
    <w:rsid w:val="00AB6454"/>
    <w:rsid w:val="00AF0821"/>
    <w:rsid w:val="00AF7FA3"/>
    <w:rsid w:val="00B3154F"/>
    <w:rsid w:val="00B325DC"/>
    <w:rsid w:val="00B44CB5"/>
    <w:rsid w:val="00B51AD4"/>
    <w:rsid w:val="00B75F22"/>
    <w:rsid w:val="00B76CA7"/>
    <w:rsid w:val="00B95DFA"/>
    <w:rsid w:val="00BB39D4"/>
    <w:rsid w:val="00BE4090"/>
    <w:rsid w:val="00C01A17"/>
    <w:rsid w:val="00C16780"/>
    <w:rsid w:val="00C20176"/>
    <w:rsid w:val="00C54D07"/>
    <w:rsid w:val="00C644AD"/>
    <w:rsid w:val="00C71BAA"/>
    <w:rsid w:val="00C97CE3"/>
    <w:rsid w:val="00CA6632"/>
    <w:rsid w:val="00CC2B2D"/>
    <w:rsid w:val="00CE737E"/>
    <w:rsid w:val="00D01FEC"/>
    <w:rsid w:val="00D8573B"/>
    <w:rsid w:val="00D93A3B"/>
    <w:rsid w:val="00D95599"/>
    <w:rsid w:val="00E1706F"/>
    <w:rsid w:val="00F00FA0"/>
    <w:rsid w:val="00F200E5"/>
    <w:rsid w:val="00F25FF9"/>
    <w:rsid w:val="00F30138"/>
    <w:rsid w:val="00F318DF"/>
    <w:rsid w:val="00FB731D"/>
    <w:rsid w:val="00FD533E"/>
    <w:rsid w:val="00FD6A06"/>
    <w:rsid w:val="00FE7BCB"/>
    <w:rsid w:val="00FF2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1E541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565B3C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table" w:styleId="a4">
    <w:name w:val="Table Grid"/>
    <w:basedOn w:val="a1"/>
    <w:uiPriority w:val="39"/>
    <w:rsid w:val="00565B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565B3C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rsid w:val="008A4B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A4B3E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A4B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A4B3E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BB39D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</w:rPr>
  </w:style>
  <w:style w:type="character" w:customStyle="1" w:styleId="HTML0">
    <w:name w:val="HTML 预设格式 字符"/>
    <w:basedOn w:val="a0"/>
    <w:link w:val="HTML"/>
    <w:uiPriority w:val="99"/>
    <w:semiHidden/>
    <w:rsid w:val="00BB39D4"/>
    <w:rPr>
      <w:rFonts w:ascii="宋体" w:eastAsia="宋体" w:hAnsi="宋体"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8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1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0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6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8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1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9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2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4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2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37573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15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1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2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5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6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7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2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8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1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0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9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1</Pages>
  <Words>61</Words>
  <Characters>351</Characters>
  <Application>Microsoft Office Word</Application>
  <DocSecurity>0</DocSecurity>
  <Lines>2</Lines>
  <Paragraphs>1</Paragraphs>
  <ScaleCrop>false</ScaleCrop>
  <Company>Microsoft</Company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lizheng</cp:lastModifiedBy>
  <cp:revision>20</cp:revision>
  <dcterms:created xsi:type="dcterms:W3CDTF">2021-03-08T11:10:00Z</dcterms:created>
  <dcterms:modified xsi:type="dcterms:W3CDTF">2021-09-26T03:48:00Z</dcterms:modified>
</cp:coreProperties>
</file>